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7CF300" w14:textId="77777777" w:rsidR="006E19D2" w:rsidRPr="002D201F" w:rsidRDefault="006E19D2" w:rsidP="006E19D2">
      <w:pPr>
        <w:rPr>
          <w:rFonts w:ascii="Times New Roman" w:hAnsi="Times New Roman" w:cs="Times New Roman"/>
          <w:b/>
          <w:sz w:val="24"/>
          <w:szCs w:val="24"/>
        </w:rPr>
      </w:pPr>
      <w:r w:rsidRPr="002D201F">
        <w:rPr>
          <w:rFonts w:ascii="Times New Roman" w:hAnsi="Times New Roman" w:cs="Times New Roman"/>
          <w:b/>
          <w:sz w:val="24"/>
          <w:szCs w:val="24"/>
        </w:rPr>
        <w:t xml:space="preserve">Supplementary Table 1: </w:t>
      </w:r>
      <w:r w:rsidRPr="002D201F">
        <w:rPr>
          <w:rFonts w:ascii="Times New Roman" w:hAnsi="Times New Roman" w:cs="Times New Roman"/>
          <w:bCs/>
          <w:sz w:val="24"/>
          <w:szCs w:val="24"/>
        </w:rPr>
        <w:t>Search strategy used for one of the datab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7"/>
        <w:gridCol w:w="3015"/>
        <w:gridCol w:w="2994"/>
      </w:tblGrid>
      <w:tr w:rsidR="006E19D2" w:rsidRPr="002338FD" w14:paraId="76F90ACD" w14:textId="77777777" w:rsidTr="00D9426B">
        <w:tc>
          <w:tcPr>
            <w:tcW w:w="3116" w:type="dxa"/>
          </w:tcPr>
          <w:p w14:paraId="13831621" w14:textId="77777777" w:rsidR="006E19D2" w:rsidRPr="002338FD" w:rsidRDefault="006E19D2" w:rsidP="00D9426B">
            <w:pPr>
              <w:rPr>
                <w:rFonts w:ascii="Times New Roman" w:hAnsi="Times New Roman" w:cs="Times New Roman"/>
              </w:rPr>
            </w:pPr>
            <w:r w:rsidRPr="002338FD">
              <w:rPr>
                <w:rFonts w:ascii="Times New Roman" w:hAnsi="Times New Roman" w:cs="Times New Roman"/>
              </w:rPr>
              <w:t xml:space="preserve">Medline/PubMed </w:t>
            </w:r>
          </w:p>
        </w:tc>
        <w:tc>
          <w:tcPr>
            <w:tcW w:w="3117" w:type="dxa"/>
          </w:tcPr>
          <w:p w14:paraId="26F49C46" w14:textId="77777777" w:rsidR="006E19D2" w:rsidRPr="002338FD" w:rsidRDefault="006E19D2" w:rsidP="00D9426B">
            <w:pPr>
              <w:rPr>
                <w:rFonts w:ascii="Times New Roman" w:hAnsi="Times New Roman" w:cs="Times New Roman"/>
              </w:rPr>
            </w:pPr>
            <w:r w:rsidRPr="002338FD">
              <w:rPr>
                <w:rFonts w:ascii="Times New Roman" w:hAnsi="Times New Roman" w:cs="Times New Roman"/>
              </w:rPr>
              <w:t xml:space="preserve">Search terms </w:t>
            </w:r>
          </w:p>
        </w:tc>
        <w:tc>
          <w:tcPr>
            <w:tcW w:w="3117" w:type="dxa"/>
          </w:tcPr>
          <w:p w14:paraId="111BEA52" w14:textId="77777777" w:rsidR="006E19D2" w:rsidRPr="002338FD" w:rsidRDefault="006E19D2" w:rsidP="00D9426B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338FD">
              <w:rPr>
                <w:rFonts w:ascii="Times New Roman" w:hAnsi="Times New Roman" w:cs="Times New Roman"/>
              </w:rPr>
              <w:t>MeSH</w:t>
            </w:r>
            <w:proofErr w:type="spellEnd"/>
            <w:r w:rsidRPr="002338FD">
              <w:rPr>
                <w:rFonts w:ascii="Times New Roman" w:hAnsi="Times New Roman" w:cs="Times New Roman"/>
              </w:rPr>
              <w:t xml:space="preserve"> </w:t>
            </w:r>
            <w:r w:rsidRPr="002338FD">
              <w:rPr>
                <w:rFonts w:ascii="Times New Roman" w:hAnsi="Times New Roman" w:cs="Times New Roman"/>
                <w:shd w:val="clear" w:color="auto" w:fill="FFFFFF"/>
              </w:rPr>
              <w:t xml:space="preserve"> (</w:t>
            </w:r>
            <w:proofErr w:type="gramEnd"/>
            <w:r w:rsidRPr="002338FD">
              <w:rPr>
                <w:rFonts w:ascii="Times New Roman" w:hAnsi="Times New Roman" w:cs="Times New Roman"/>
                <w:shd w:val="clear" w:color="auto" w:fill="FFFFFF"/>
              </w:rPr>
              <w:t xml:space="preserve">sub-terms in </w:t>
            </w:r>
            <w:proofErr w:type="spellStart"/>
            <w:r w:rsidRPr="002338FD">
              <w:rPr>
                <w:rFonts w:ascii="Times New Roman" w:hAnsi="Times New Roman" w:cs="Times New Roman"/>
                <w:shd w:val="clear" w:color="auto" w:fill="FFFFFF"/>
              </w:rPr>
              <w:t>MeSH</w:t>
            </w:r>
            <w:proofErr w:type="spellEnd"/>
            <w:r w:rsidRPr="002338FD">
              <w:rPr>
                <w:rFonts w:ascii="Times New Roman" w:hAnsi="Times New Roman" w:cs="Times New Roman"/>
                <w:shd w:val="clear" w:color="auto" w:fill="FFFFFF"/>
              </w:rPr>
              <w:t>)</w:t>
            </w:r>
          </w:p>
        </w:tc>
      </w:tr>
      <w:tr w:rsidR="006E19D2" w:rsidRPr="002338FD" w14:paraId="725ACDAB" w14:textId="77777777" w:rsidTr="00D9426B">
        <w:tc>
          <w:tcPr>
            <w:tcW w:w="3116" w:type="dxa"/>
          </w:tcPr>
          <w:p w14:paraId="4B205175" w14:textId="77777777" w:rsidR="006E19D2" w:rsidRPr="002338FD" w:rsidRDefault="006E19D2" w:rsidP="00D9426B">
            <w:pPr>
              <w:rPr>
                <w:rFonts w:ascii="Times New Roman" w:hAnsi="Times New Roman" w:cs="Times New Roman"/>
              </w:rPr>
            </w:pPr>
            <w:r w:rsidRPr="002338FD">
              <w:rPr>
                <w:rFonts w:ascii="Times New Roman" w:hAnsi="Times New Roman" w:cs="Times New Roman"/>
              </w:rPr>
              <w:t xml:space="preserve">#1 </w:t>
            </w:r>
          </w:p>
        </w:tc>
        <w:tc>
          <w:tcPr>
            <w:tcW w:w="3117" w:type="dxa"/>
          </w:tcPr>
          <w:p w14:paraId="31E1E06E" w14:textId="77777777" w:rsidR="006E19D2" w:rsidRPr="00160AC5" w:rsidRDefault="006E19D2" w:rsidP="00D9426B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60AC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Preconception </w:t>
            </w:r>
          </w:p>
          <w:p w14:paraId="416B9728" w14:textId="77777777" w:rsidR="006E19D2" w:rsidRPr="00160AC5" w:rsidRDefault="006E19D2" w:rsidP="00D9426B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60AC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pre-conception </w:t>
            </w:r>
          </w:p>
          <w:p w14:paraId="5792A00A" w14:textId="77777777" w:rsidR="006E19D2" w:rsidRPr="00160AC5" w:rsidRDefault="006E19D2" w:rsidP="00D9426B">
            <w:pPr>
              <w:rPr>
                <w:rFonts w:ascii="Times New Roman" w:hAnsi="Times New Roman" w:cs="Times New Roman"/>
              </w:rPr>
            </w:pPr>
            <w:r w:rsidRPr="00160AC5">
              <w:rPr>
                <w:rFonts w:ascii="Times New Roman" w:hAnsi="Times New Roman" w:cs="Times New Roman"/>
                <w:iCs/>
                <w:sz w:val="24"/>
                <w:szCs w:val="24"/>
              </w:rPr>
              <w:t>pre-natal</w:t>
            </w:r>
          </w:p>
        </w:tc>
        <w:tc>
          <w:tcPr>
            <w:tcW w:w="3117" w:type="dxa"/>
          </w:tcPr>
          <w:p w14:paraId="2F12768D" w14:textId="77777777" w:rsidR="006E19D2" w:rsidRPr="00160AC5" w:rsidRDefault="006E19D2" w:rsidP="00D9426B">
            <w:pPr>
              <w:rPr>
                <w:rFonts w:ascii="Times New Roman" w:hAnsi="Times New Roman" w:cs="Times New Roman"/>
              </w:rPr>
            </w:pPr>
            <w:r w:rsidRPr="00160AC5">
              <w:rPr>
                <w:rFonts w:ascii="Times New Roman" w:hAnsi="Times New Roman" w:cs="Times New Roman"/>
                <w:iCs/>
                <w:sz w:val="24"/>
                <w:szCs w:val="24"/>
              </w:rPr>
              <w:t>Preconception</w:t>
            </w:r>
            <w:r w:rsidRPr="00160AC5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6E19D2" w:rsidRPr="002338FD" w14:paraId="5D03E98A" w14:textId="77777777" w:rsidTr="00D9426B">
        <w:tc>
          <w:tcPr>
            <w:tcW w:w="3116" w:type="dxa"/>
          </w:tcPr>
          <w:p w14:paraId="20912025" w14:textId="77777777" w:rsidR="006E19D2" w:rsidRPr="002338FD" w:rsidRDefault="006E19D2" w:rsidP="00D9426B">
            <w:pPr>
              <w:rPr>
                <w:rFonts w:ascii="Times New Roman" w:hAnsi="Times New Roman" w:cs="Times New Roman"/>
              </w:rPr>
            </w:pPr>
            <w:r w:rsidRPr="002338FD">
              <w:rPr>
                <w:rFonts w:ascii="Times New Roman" w:hAnsi="Times New Roman" w:cs="Times New Roman"/>
              </w:rPr>
              <w:t xml:space="preserve">#2 </w:t>
            </w:r>
          </w:p>
        </w:tc>
        <w:tc>
          <w:tcPr>
            <w:tcW w:w="3117" w:type="dxa"/>
          </w:tcPr>
          <w:p w14:paraId="7A8AEB34" w14:textId="77777777" w:rsidR="006E19D2" w:rsidRPr="00160AC5" w:rsidRDefault="006E19D2" w:rsidP="00D9426B">
            <w:pPr>
              <w:rPr>
                <w:rFonts w:ascii="Times New Roman" w:hAnsi="Times New Roman" w:cs="Times New Roman"/>
              </w:rPr>
            </w:pPr>
            <w:r w:rsidRPr="00160AC5">
              <w:rPr>
                <w:rFonts w:ascii="Times New Roman" w:hAnsi="Times New Roman" w:cs="Times New Roman"/>
              </w:rPr>
              <w:t xml:space="preserve">Multivitamin </w:t>
            </w:r>
          </w:p>
          <w:p w14:paraId="3E6E19D5" w14:textId="77777777" w:rsidR="006E19D2" w:rsidRPr="00160AC5" w:rsidRDefault="006E19D2" w:rsidP="00D9426B">
            <w:pPr>
              <w:rPr>
                <w:rFonts w:ascii="Times New Roman" w:hAnsi="Times New Roman" w:cs="Times New Roman"/>
              </w:rPr>
            </w:pPr>
            <w:r w:rsidRPr="00160AC5">
              <w:rPr>
                <w:rFonts w:ascii="Times New Roman" w:hAnsi="Times New Roman" w:cs="Times New Roman"/>
              </w:rPr>
              <w:t xml:space="preserve">Vitamin </w:t>
            </w:r>
          </w:p>
          <w:p w14:paraId="20E1E89B" w14:textId="77777777" w:rsidR="006E19D2" w:rsidRPr="00160AC5" w:rsidRDefault="006E19D2" w:rsidP="00D9426B">
            <w:pPr>
              <w:rPr>
                <w:rFonts w:ascii="Times New Roman" w:hAnsi="Times New Roman" w:cs="Times New Roman"/>
              </w:rPr>
            </w:pPr>
            <w:r w:rsidRPr="00160AC5">
              <w:rPr>
                <w:rFonts w:ascii="Times New Roman" w:hAnsi="Times New Roman" w:cs="Times New Roman"/>
              </w:rPr>
              <w:t xml:space="preserve">Mineral </w:t>
            </w:r>
          </w:p>
          <w:p w14:paraId="15A54F30" w14:textId="77777777" w:rsidR="006E19D2" w:rsidRPr="00160AC5" w:rsidRDefault="006E19D2" w:rsidP="00D9426B">
            <w:pPr>
              <w:rPr>
                <w:rFonts w:ascii="Times New Roman" w:hAnsi="Times New Roman" w:cs="Times New Roman"/>
              </w:rPr>
            </w:pPr>
            <w:r w:rsidRPr="00160AC5">
              <w:rPr>
                <w:rFonts w:ascii="Times New Roman" w:hAnsi="Times New Roman" w:cs="Times New Roman"/>
              </w:rPr>
              <w:t xml:space="preserve">Micronutrient </w:t>
            </w:r>
          </w:p>
          <w:p w14:paraId="01DBA5DB" w14:textId="77777777" w:rsidR="006E19D2" w:rsidRPr="00160AC5" w:rsidRDefault="006E19D2" w:rsidP="00D9426B">
            <w:pPr>
              <w:rPr>
                <w:rFonts w:ascii="Times New Roman" w:hAnsi="Times New Roman" w:cs="Times New Roman"/>
              </w:rPr>
            </w:pPr>
            <w:r w:rsidRPr="00160AC5">
              <w:rPr>
                <w:rFonts w:ascii="Times New Roman" w:hAnsi="Times New Roman" w:cs="Times New Roman"/>
              </w:rPr>
              <w:t xml:space="preserve"> Antioxidant </w:t>
            </w:r>
          </w:p>
          <w:p w14:paraId="627665A0" w14:textId="77777777" w:rsidR="006E19D2" w:rsidRPr="00160AC5" w:rsidRDefault="006E19D2" w:rsidP="00D9426B">
            <w:pPr>
              <w:rPr>
                <w:rFonts w:ascii="Times New Roman" w:hAnsi="Times New Roman" w:cs="Times New Roman"/>
              </w:rPr>
            </w:pPr>
            <w:proofErr w:type="gramStart"/>
            <w:r w:rsidRPr="00160AC5">
              <w:rPr>
                <w:rFonts w:ascii="Times New Roman" w:hAnsi="Times New Roman" w:cs="Times New Roman"/>
              </w:rPr>
              <w:t>Anti-oxidant</w:t>
            </w:r>
            <w:proofErr w:type="gramEnd"/>
            <w:r w:rsidRPr="00160AC5">
              <w:rPr>
                <w:rFonts w:ascii="Times New Roman" w:hAnsi="Times New Roman" w:cs="Times New Roman"/>
              </w:rPr>
              <w:t xml:space="preserve"> </w:t>
            </w:r>
          </w:p>
          <w:p w14:paraId="73258543" w14:textId="77777777" w:rsidR="006E19D2" w:rsidRPr="00160AC5" w:rsidRDefault="006E19D2" w:rsidP="00D9426B">
            <w:pPr>
              <w:rPr>
                <w:rFonts w:ascii="Times New Roman" w:hAnsi="Times New Roman" w:cs="Times New Roman"/>
              </w:rPr>
            </w:pPr>
            <w:r w:rsidRPr="00160AC5">
              <w:rPr>
                <w:rFonts w:ascii="Times New Roman" w:hAnsi="Times New Roman" w:cs="Times New Roman"/>
              </w:rPr>
              <w:t xml:space="preserve"> Diet</w:t>
            </w:r>
          </w:p>
        </w:tc>
        <w:tc>
          <w:tcPr>
            <w:tcW w:w="3117" w:type="dxa"/>
          </w:tcPr>
          <w:p w14:paraId="01765FE4" w14:textId="77777777" w:rsidR="006E19D2" w:rsidRPr="00160AC5" w:rsidRDefault="006E19D2" w:rsidP="00D9426B">
            <w:pPr>
              <w:rPr>
                <w:rFonts w:ascii="Times New Roman" w:hAnsi="Times New Roman" w:cs="Times New Roman"/>
              </w:rPr>
            </w:pPr>
            <w:r w:rsidRPr="00160AC5">
              <w:rPr>
                <w:rFonts w:ascii="Times New Roman" w:hAnsi="Times New Roman" w:cs="Times New Roman"/>
              </w:rPr>
              <w:t xml:space="preserve">Multivitamin </w:t>
            </w:r>
          </w:p>
          <w:p w14:paraId="35496DBE" w14:textId="77777777" w:rsidR="006E19D2" w:rsidRPr="00160AC5" w:rsidRDefault="006E19D2" w:rsidP="00D9426B">
            <w:pPr>
              <w:rPr>
                <w:rFonts w:ascii="Times New Roman" w:hAnsi="Times New Roman" w:cs="Times New Roman"/>
              </w:rPr>
            </w:pPr>
          </w:p>
        </w:tc>
      </w:tr>
      <w:tr w:rsidR="006E19D2" w:rsidRPr="002338FD" w14:paraId="3336E3A4" w14:textId="77777777" w:rsidTr="00D9426B">
        <w:trPr>
          <w:trHeight w:val="215"/>
        </w:trPr>
        <w:tc>
          <w:tcPr>
            <w:tcW w:w="3116" w:type="dxa"/>
          </w:tcPr>
          <w:p w14:paraId="7A233E77" w14:textId="77777777" w:rsidR="006E19D2" w:rsidRPr="002338FD" w:rsidRDefault="006E19D2" w:rsidP="00D9426B">
            <w:pPr>
              <w:rPr>
                <w:rFonts w:ascii="Times New Roman" w:hAnsi="Times New Roman" w:cs="Times New Roman"/>
              </w:rPr>
            </w:pPr>
            <w:r w:rsidRPr="002338FD">
              <w:rPr>
                <w:rFonts w:ascii="Times New Roman" w:hAnsi="Times New Roman" w:cs="Times New Roman"/>
              </w:rPr>
              <w:t xml:space="preserve">#3 </w:t>
            </w:r>
          </w:p>
        </w:tc>
        <w:tc>
          <w:tcPr>
            <w:tcW w:w="3117" w:type="dxa"/>
          </w:tcPr>
          <w:p w14:paraId="35204FF8" w14:textId="77777777" w:rsidR="006E19D2" w:rsidRPr="00160AC5" w:rsidRDefault="006E19D2" w:rsidP="00D9426B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60AC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Neural Tube Defect </w:t>
            </w:r>
          </w:p>
          <w:p w14:paraId="33A8B6EF" w14:textId="77777777" w:rsidR="006E19D2" w:rsidRPr="00160AC5" w:rsidRDefault="006E19D2" w:rsidP="00D9426B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60AC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NTD </w:t>
            </w:r>
          </w:p>
          <w:p w14:paraId="6A7EC07E" w14:textId="77777777" w:rsidR="006E19D2" w:rsidRPr="00160AC5" w:rsidRDefault="006E19D2" w:rsidP="00D9426B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60AC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Birth Defect </w:t>
            </w:r>
          </w:p>
          <w:p w14:paraId="1BABA187" w14:textId="77777777" w:rsidR="006E19D2" w:rsidRPr="00160AC5" w:rsidRDefault="006E19D2" w:rsidP="00D9426B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60AC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Congenital Defect </w:t>
            </w:r>
          </w:p>
          <w:p w14:paraId="22608645" w14:textId="77777777" w:rsidR="006E19D2" w:rsidRPr="00160AC5" w:rsidRDefault="006E19D2" w:rsidP="00D9426B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60AC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Congenital Anomaly </w:t>
            </w:r>
          </w:p>
          <w:p w14:paraId="6C0BD0D1" w14:textId="77777777" w:rsidR="006E19D2" w:rsidRPr="00160AC5" w:rsidRDefault="006E19D2" w:rsidP="00D9426B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60AC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Anencephaly, </w:t>
            </w:r>
          </w:p>
          <w:p w14:paraId="1C56D445" w14:textId="77777777" w:rsidR="006E19D2" w:rsidRPr="00160AC5" w:rsidRDefault="006E19D2" w:rsidP="00D9426B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S</w:t>
            </w:r>
            <w:r w:rsidRPr="00160AC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pinal </w:t>
            </w:r>
            <w:proofErr w:type="spellStart"/>
            <w:r w:rsidRPr="00160AC5">
              <w:rPr>
                <w:rFonts w:ascii="Times New Roman" w:hAnsi="Times New Roman" w:cs="Times New Roman"/>
                <w:iCs/>
                <w:sz w:val="24"/>
                <w:szCs w:val="24"/>
              </w:rPr>
              <w:t>bifuda</w:t>
            </w:r>
            <w:proofErr w:type="spellEnd"/>
            <w:r w:rsidRPr="00160AC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</w:p>
          <w:p w14:paraId="4A1A15BC" w14:textId="77777777" w:rsidR="006E19D2" w:rsidRPr="00160AC5" w:rsidRDefault="006E19D2" w:rsidP="00D9426B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S</w:t>
            </w:r>
            <w:r w:rsidRPr="00160AC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pinal </w:t>
            </w:r>
            <w:proofErr w:type="spellStart"/>
            <w:r w:rsidRPr="00160AC5">
              <w:rPr>
                <w:rFonts w:ascii="Times New Roman" w:hAnsi="Times New Roman" w:cs="Times New Roman"/>
                <w:iCs/>
                <w:sz w:val="24"/>
                <w:szCs w:val="24"/>
              </w:rPr>
              <w:t>oculta</w:t>
            </w:r>
            <w:proofErr w:type="spellEnd"/>
            <w:r w:rsidRPr="00160AC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</w:p>
          <w:p w14:paraId="65C0AFC0" w14:textId="77777777" w:rsidR="006E19D2" w:rsidRPr="00160AC5" w:rsidRDefault="006E19D2" w:rsidP="00D9426B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E</w:t>
            </w:r>
            <w:r w:rsidRPr="00160AC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ncephalocele </w:t>
            </w:r>
          </w:p>
          <w:p w14:paraId="2C234C84" w14:textId="77777777" w:rsidR="006E19D2" w:rsidRPr="00160AC5" w:rsidRDefault="006E19D2" w:rsidP="00D9426B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M</w:t>
            </w:r>
            <w:r w:rsidRPr="00160AC5">
              <w:rPr>
                <w:rFonts w:ascii="Times New Roman" w:hAnsi="Times New Roman" w:cs="Times New Roman"/>
                <w:iCs/>
                <w:sz w:val="24"/>
                <w:szCs w:val="24"/>
              </w:rPr>
              <w:t>eningomiocele</w:t>
            </w:r>
            <w:proofErr w:type="spellEnd"/>
            <w:r w:rsidRPr="00160AC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</w:p>
          <w:p w14:paraId="613B2FC7" w14:textId="77777777" w:rsidR="006E19D2" w:rsidRPr="00160AC5" w:rsidRDefault="006E19D2" w:rsidP="00D9426B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M</w:t>
            </w:r>
            <w:r w:rsidRPr="00160AC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eningocele </w:t>
            </w:r>
          </w:p>
          <w:p w14:paraId="36A4DE9A" w14:textId="77777777" w:rsidR="006E19D2" w:rsidRPr="00160AC5" w:rsidRDefault="006E19D2" w:rsidP="00D9426B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</w:t>
            </w:r>
            <w:r w:rsidRPr="00160AC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euro </w:t>
            </w:r>
            <w:proofErr w:type="spellStart"/>
            <w:r w:rsidRPr="00160AC5">
              <w:rPr>
                <w:rFonts w:ascii="Times New Roman" w:hAnsi="Times New Roman" w:cs="Times New Roman"/>
                <w:iCs/>
                <w:sz w:val="24"/>
                <w:szCs w:val="24"/>
              </w:rPr>
              <w:t>interic</w:t>
            </w:r>
            <w:proofErr w:type="spellEnd"/>
            <w:r w:rsidRPr="00160AC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cyst </w:t>
            </w:r>
          </w:p>
          <w:p w14:paraId="6DFC96B4" w14:textId="77777777" w:rsidR="006E19D2" w:rsidRPr="00160AC5" w:rsidRDefault="006E19D2" w:rsidP="00D9426B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</w:t>
            </w:r>
            <w:r w:rsidRPr="00160AC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crania </w:t>
            </w:r>
          </w:p>
          <w:p w14:paraId="0E2E72A7" w14:textId="77777777" w:rsidR="006E19D2" w:rsidRPr="00160AC5" w:rsidRDefault="006E19D2" w:rsidP="00D9426B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X</w:t>
            </w:r>
            <w:r w:rsidRPr="00160AC5">
              <w:rPr>
                <w:rFonts w:ascii="Times New Roman" w:hAnsi="Times New Roman" w:cs="Times New Roman"/>
                <w:iCs/>
                <w:sz w:val="24"/>
                <w:szCs w:val="24"/>
              </w:rPr>
              <w:t>encephale</w:t>
            </w:r>
            <w:proofErr w:type="spellEnd"/>
            <w:r w:rsidRPr="00160AC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</w:p>
          <w:p w14:paraId="26F11C81" w14:textId="77777777" w:rsidR="006E19D2" w:rsidRPr="00160AC5" w:rsidRDefault="006E19D2" w:rsidP="00D942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S</w:t>
            </w:r>
            <w:r w:rsidRPr="00160AC5">
              <w:rPr>
                <w:rFonts w:ascii="Times New Roman" w:hAnsi="Times New Roman" w:cs="Times New Roman"/>
                <w:iCs/>
                <w:sz w:val="24"/>
                <w:szCs w:val="24"/>
              </w:rPr>
              <w:t>pinal dysraphism</w:t>
            </w:r>
          </w:p>
        </w:tc>
        <w:tc>
          <w:tcPr>
            <w:tcW w:w="3117" w:type="dxa"/>
          </w:tcPr>
          <w:p w14:paraId="0ADF3E4F" w14:textId="77777777" w:rsidR="006E19D2" w:rsidRPr="00160AC5" w:rsidRDefault="006E19D2" w:rsidP="00D9426B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60AC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Neural Tube Defect </w:t>
            </w:r>
          </w:p>
          <w:p w14:paraId="31660E14" w14:textId="77777777" w:rsidR="006E19D2" w:rsidRPr="00160AC5" w:rsidRDefault="006E19D2" w:rsidP="00D9426B">
            <w:pPr>
              <w:rPr>
                <w:rFonts w:ascii="Times New Roman" w:hAnsi="Times New Roman" w:cs="Times New Roman"/>
              </w:rPr>
            </w:pPr>
          </w:p>
        </w:tc>
      </w:tr>
      <w:tr w:rsidR="006E19D2" w:rsidRPr="002338FD" w14:paraId="7C167A3F" w14:textId="77777777" w:rsidTr="00D9426B">
        <w:tc>
          <w:tcPr>
            <w:tcW w:w="3116" w:type="dxa"/>
          </w:tcPr>
          <w:p w14:paraId="5BC7E444" w14:textId="77777777" w:rsidR="006E19D2" w:rsidRPr="002338FD" w:rsidRDefault="006E19D2" w:rsidP="00D9426B">
            <w:pPr>
              <w:rPr>
                <w:rFonts w:ascii="Times New Roman" w:hAnsi="Times New Roman" w:cs="Times New Roman"/>
              </w:rPr>
            </w:pPr>
            <w:r w:rsidRPr="002338FD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3117" w:type="dxa"/>
          </w:tcPr>
          <w:p w14:paraId="1E8CEECE" w14:textId="77777777" w:rsidR="006E19D2" w:rsidRDefault="006E19D2" w:rsidP="00D942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a-analysis</w:t>
            </w:r>
          </w:p>
          <w:p w14:paraId="1FB2101B" w14:textId="77777777" w:rsidR="006E19D2" w:rsidRDefault="006E19D2" w:rsidP="00D942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ystematic review </w:t>
            </w:r>
          </w:p>
          <w:p w14:paraId="0D20A94A" w14:textId="77777777" w:rsidR="006E19D2" w:rsidRPr="002338FD" w:rsidRDefault="006E19D2" w:rsidP="00D942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iew</w:t>
            </w:r>
          </w:p>
        </w:tc>
        <w:tc>
          <w:tcPr>
            <w:tcW w:w="3117" w:type="dxa"/>
          </w:tcPr>
          <w:p w14:paraId="390B2851" w14:textId="77777777" w:rsidR="006E19D2" w:rsidRPr="002338FD" w:rsidRDefault="006E19D2" w:rsidP="00D942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iew</w:t>
            </w:r>
          </w:p>
        </w:tc>
      </w:tr>
      <w:tr w:rsidR="006E19D2" w:rsidRPr="002338FD" w14:paraId="10DF29FE" w14:textId="77777777" w:rsidTr="00D9426B">
        <w:tc>
          <w:tcPr>
            <w:tcW w:w="3116" w:type="dxa"/>
          </w:tcPr>
          <w:p w14:paraId="055CC664" w14:textId="77777777" w:rsidR="006E19D2" w:rsidRPr="002338FD" w:rsidRDefault="006E19D2" w:rsidP="00D9426B">
            <w:pPr>
              <w:rPr>
                <w:rFonts w:ascii="Times New Roman" w:hAnsi="Times New Roman" w:cs="Times New Roman"/>
              </w:rPr>
            </w:pPr>
            <w:r w:rsidRPr="002338FD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3117" w:type="dxa"/>
          </w:tcPr>
          <w:p w14:paraId="53339569" w14:textId="77777777" w:rsidR="006E19D2" w:rsidRPr="002338FD" w:rsidRDefault="006E19D2" w:rsidP="00D9426B">
            <w:pPr>
              <w:rPr>
                <w:rFonts w:ascii="Times New Roman" w:hAnsi="Times New Roman" w:cs="Times New Roman"/>
              </w:rPr>
            </w:pPr>
            <w:r w:rsidRPr="002338FD">
              <w:rPr>
                <w:rFonts w:ascii="Times New Roman" w:hAnsi="Times New Roman" w:cs="Times New Roman"/>
              </w:rPr>
              <w:t>Global</w:t>
            </w:r>
          </w:p>
          <w:p w14:paraId="7CF7C7FD" w14:textId="77777777" w:rsidR="006E19D2" w:rsidRPr="002338FD" w:rsidRDefault="006E19D2" w:rsidP="00D9426B">
            <w:pPr>
              <w:rPr>
                <w:rFonts w:ascii="Times New Roman" w:hAnsi="Times New Roman" w:cs="Times New Roman"/>
              </w:rPr>
            </w:pPr>
            <w:proofErr w:type="gramStart"/>
            <w:r w:rsidRPr="002338FD">
              <w:rPr>
                <w:rFonts w:ascii="Times New Roman" w:hAnsi="Times New Roman" w:cs="Times New Roman"/>
              </w:rPr>
              <w:t>World wide</w:t>
            </w:r>
            <w:proofErr w:type="gramEnd"/>
          </w:p>
        </w:tc>
        <w:tc>
          <w:tcPr>
            <w:tcW w:w="3117" w:type="dxa"/>
          </w:tcPr>
          <w:p w14:paraId="48C035DD" w14:textId="77777777" w:rsidR="006E19D2" w:rsidRPr="002338FD" w:rsidRDefault="006E19D2" w:rsidP="00D9426B">
            <w:pPr>
              <w:rPr>
                <w:rFonts w:ascii="Times New Roman" w:hAnsi="Times New Roman" w:cs="Times New Roman"/>
              </w:rPr>
            </w:pPr>
          </w:p>
        </w:tc>
      </w:tr>
      <w:tr w:rsidR="006E19D2" w:rsidRPr="002338FD" w14:paraId="1D957916" w14:textId="77777777" w:rsidTr="00D9426B">
        <w:tc>
          <w:tcPr>
            <w:tcW w:w="9350" w:type="dxa"/>
            <w:gridSpan w:val="3"/>
          </w:tcPr>
          <w:p w14:paraId="5C5AAC6B" w14:textId="77777777" w:rsidR="006E19D2" w:rsidRPr="002338FD" w:rsidRDefault="006E19D2" w:rsidP="00D9426B">
            <w:pPr>
              <w:rPr>
                <w:rFonts w:ascii="Times New Roman" w:hAnsi="Times New Roman" w:cs="Times New Roman"/>
              </w:rPr>
            </w:pPr>
            <w:r w:rsidRPr="002338FD">
              <w:rPr>
                <w:rFonts w:ascii="Times New Roman" w:hAnsi="Times New Roman" w:cs="Times New Roman"/>
              </w:rPr>
              <w:t>#1 AND #2 AND #3 AND #4 AND #5</w:t>
            </w:r>
          </w:p>
        </w:tc>
      </w:tr>
    </w:tbl>
    <w:p w14:paraId="0A531045" w14:textId="77777777" w:rsidR="006E19D2" w:rsidRPr="003233BE" w:rsidRDefault="006E19D2" w:rsidP="006E19D2">
      <w:pPr>
        <w:rPr>
          <w:rFonts w:ascii="Times New Roman" w:hAnsi="Times New Roman" w:cs="Times New Roman"/>
          <w:sz w:val="24"/>
          <w:szCs w:val="24"/>
        </w:rPr>
      </w:pPr>
    </w:p>
    <w:p w14:paraId="38272115" w14:textId="77777777" w:rsidR="00E31E15" w:rsidRDefault="00E31E15"/>
    <w:sectPr w:rsidR="00E31E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9D2"/>
    <w:rsid w:val="003138A3"/>
    <w:rsid w:val="004C4E95"/>
    <w:rsid w:val="006E19D2"/>
    <w:rsid w:val="007E6748"/>
    <w:rsid w:val="008A5CC8"/>
    <w:rsid w:val="00D40478"/>
    <w:rsid w:val="00E31E15"/>
    <w:rsid w:val="00F83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EE0712"/>
  <w15:chartTrackingRefBased/>
  <w15:docId w15:val="{3954E2DA-9E5D-4ECB-A65D-E7D91804D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19D2"/>
  </w:style>
  <w:style w:type="paragraph" w:styleId="Heading1">
    <w:name w:val="heading 1"/>
    <w:basedOn w:val="Normal"/>
    <w:next w:val="Normal"/>
    <w:link w:val="Heading1Char"/>
    <w:uiPriority w:val="9"/>
    <w:qFormat/>
    <w:rsid w:val="006E19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19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19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19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19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19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19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19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19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19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19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19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19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19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19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19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19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19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19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19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19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19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19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19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19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19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19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19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19D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E19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59</Characters>
  <Application>Microsoft Office Word</Application>
  <DocSecurity>0</DocSecurity>
  <Lines>93</Lines>
  <Paragraphs>2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uk Abate (Student)</dc:creator>
  <cp:keywords/>
  <dc:description/>
  <cp:lastModifiedBy>Biruk Abate (Student)</cp:lastModifiedBy>
  <cp:revision>2</cp:revision>
  <dcterms:created xsi:type="dcterms:W3CDTF">2025-10-20T09:49:00Z</dcterms:created>
  <dcterms:modified xsi:type="dcterms:W3CDTF">2025-10-20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51310b-2fe0-4ba7-9913-080ad1637247</vt:lpwstr>
  </property>
</Properties>
</file>